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4601" w:rsidRDefault="00434601">
      <w:pPr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Supplement 1</w:t>
      </w:r>
    </w:p>
    <w:p w:rsidR="006E5C25" w:rsidRPr="00E028EE" w:rsidRDefault="006E5C25">
      <w:pPr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</w:pPr>
      <w:r w:rsidRPr="00E028EE"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>T</w:t>
      </w:r>
      <w:r w:rsidRPr="00E028EE">
        <w:rPr>
          <w:rFonts w:ascii="Times New Roman" w:eastAsia="Shaker2Lancet-Regular" w:hAnsi="Times New Roman" w:cs="Times New Roman" w:hint="eastAsia"/>
          <w:b/>
          <w:color w:val="231F20"/>
          <w:kern w:val="0"/>
          <w:sz w:val="24"/>
          <w:szCs w:val="24"/>
        </w:rPr>
        <w:t xml:space="preserve">he </w:t>
      </w:r>
      <w:r w:rsidRPr="00E028EE"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>methodology in search of the</w:t>
      </w:r>
      <w:r w:rsidR="00434601" w:rsidRPr="00E028EE"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434601" w:rsidRPr="00E028EE">
        <w:rPr>
          <w:rFonts w:ascii="Times New Roman" w:eastAsia="Shaker2Lancet-Regular" w:hAnsi="Times New Roman" w:cs="Times New Roman" w:hint="eastAsia"/>
          <w:b/>
          <w:color w:val="231F20"/>
          <w:kern w:val="0"/>
          <w:sz w:val="24"/>
          <w:szCs w:val="24"/>
        </w:rPr>
        <w:t>number of papers documented in Pub</w:t>
      </w:r>
      <w:r w:rsidR="0047352F"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>M</w:t>
      </w:r>
      <w:r w:rsidR="00434601" w:rsidRPr="00E028EE">
        <w:rPr>
          <w:rFonts w:ascii="Times New Roman" w:eastAsia="Shaker2Lancet-Regular" w:hAnsi="Times New Roman" w:cs="Times New Roman" w:hint="eastAsia"/>
          <w:b/>
          <w:color w:val="231F20"/>
          <w:kern w:val="0"/>
          <w:sz w:val="24"/>
          <w:szCs w:val="24"/>
        </w:rPr>
        <w:t>ed on</w:t>
      </w:r>
      <w:r w:rsidR="00434601" w:rsidRPr="00E028EE"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E028EE" w:rsidRPr="00E028EE"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>echinococcosis</w:t>
      </w:r>
    </w:p>
    <w:p w:rsidR="00E028EE" w:rsidRDefault="00E028EE">
      <w:pPr>
        <w:rPr>
          <w:rFonts w:ascii="Times New Roman" w:hAnsi="Times New Roman"/>
          <w:sz w:val="24"/>
          <w:szCs w:val="24"/>
        </w:rPr>
      </w:pPr>
    </w:p>
    <w:p w:rsidR="006E5C25" w:rsidRDefault="006E5C25">
      <w:pPr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</w:pPr>
      <w:r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>Database</w:t>
      </w:r>
      <w:r w:rsidR="00F747A8"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>:</w:t>
      </w:r>
    </w:p>
    <w:p w:rsidR="00D31EFA" w:rsidRDefault="00D31EFA">
      <w:pPr>
        <w:rPr>
          <w:rFonts w:ascii="Times New Roman" w:eastAsia="Shaker2Lancet-Regular" w:hAnsi="Times New Roman" w:cs="Times New Roman"/>
          <w:color w:val="231F20"/>
          <w:kern w:val="0"/>
          <w:sz w:val="24"/>
          <w:szCs w:val="24"/>
        </w:rPr>
      </w:pPr>
      <w:r w:rsidRPr="006E5C25">
        <w:rPr>
          <w:rFonts w:ascii="Times New Roman" w:eastAsia="Shaker2Lancet-Regular" w:hAnsi="Times New Roman" w:cs="Times New Roman"/>
          <w:color w:val="231F20"/>
          <w:kern w:val="0"/>
          <w:sz w:val="24"/>
          <w:szCs w:val="24"/>
        </w:rPr>
        <w:t>PubMed:</w:t>
      </w:r>
      <w:r w:rsidR="006E5C25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 </w:t>
      </w:r>
      <w:hyperlink r:id="rId7" w:history="1">
        <w:r w:rsidR="00F747A8" w:rsidRPr="009E32CA">
          <w:rPr>
            <w:rStyle w:val="a8"/>
            <w:rFonts w:ascii="Times New Roman" w:eastAsia="Shaker2Lancet-Regular" w:hAnsi="Times New Roman" w:cs="Times New Roman"/>
            <w:kern w:val="0"/>
            <w:sz w:val="24"/>
            <w:szCs w:val="24"/>
          </w:rPr>
          <w:t>https://www.ncbi.nlm.nih.gov/pubmed</w:t>
        </w:r>
      </w:hyperlink>
    </w:p>
    <w:p w:rsidR="00F747A8" w:rsidRDefault="00F747A8">
      <w:pPr>
        <w:rPr>
          <w:rFonts w:ascii="Times New Roman" w:eastAsia="Shaker2Lancet-Regular" w:hAnsi="Times New Roman" w:cs="Times New Roman"/>
          <w:color w:val="231F20"/>
          <w:kern w:val="0"/>
          <w:sz w:val="24"/>
          <w:szCs w:val="24"/>
        </w:rPr>
      </w:pPr>
    </w:p>
    <w:p w:rsidR="00F747A8" w:rsidRPr="00F747A8" w:rsidRDefault="00F747A8">
      <w:pP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 w:rsidRPr="00F747A8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S</w:t>
      </w:r>
      <w:r w:rsidR="00994478" w:rsidRPr="00F747A8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 xml:space="preserve">earching </w:t>
      </w:r>
      <w:r w:rsidR="006E5C25" w:rsidRPr="00F747A8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data</w:t>
      </w:r>
      <w:r w:rsidR="00994478" w:rsidRPr="00F747A8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 xml:space="preserve">: </w:t>
      </w:r>
    </w:p>
    <w:p w:rsidR="00D31EFA" w:rsidRPr="00994478" w:rsidRDefault="00286983">
      <w:pPr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13 October 2017</w:t>
      </w:r>
    </w:p>
    <w:p w:rsidR="00D31EFA" w:rsidRDefault="00D31EFA">
      <w:pPr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:rsidR="00D31EFA" w:rsidRDefault="006E5C25" w:rsidP="006E5C25">
      <w:pPr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</w:pPr>
      <w:r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>Searching strategy:</w:t>
      </w:r>
    </w:p>
    <w:p w:rsidR="006E5C25" w:rsidRPr="006E5C25" w:rsidRDefault="006E5C25" w:rsidP="006E5C25">
      <w:pPr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6E5C25">
        <w:rPr>
          <w:rFonts w:ascii="Times New Roman" w:eastAsia="Shaker2Lancet-Regular" w:hAnsi="Times New Roman" w:cs="Times New Roman"/>
          <w:color w:val="231F20"/>
          <w:kern w:val="0"/>
          <w:sz w:val="24"/>
          <w:szCs w:val="24"/>
        </w:rPr>
        <w:t xml:space="preserve">Seeing </w:t>
      </w:r>
      <w:r w:rsidRPr="006E5C25"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>Table 1</w:t>
      </w:r>
      <w:r w:rsidRPr="006E5C25">
        <w:rPr>
          <w:rFonts w:ascii="Times New Roman" w:eastAsia="Shaker2Lancet-Regular" w:hAnsi="Times New Roman" w:cs="Times New Roman"/>
          <w:color w:val="231F20"/>
          <w:kern w:val="0"/>
          <w:sz w:val="24"/>
          <w:szCs w:val="24"/>
        </w:rPr>
        <w:t>.</w:t>
      </w:r>
    </w:p>
    <w:p w:rsidR="00D31EFA" w:rsidRPr="00286983" w:rsidRDefault="00D31EFA">
      <w:pP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</w:p>
    <w:p w:rsidR="00D31EFA" w:rsidRDefault="006E5C25">
      <w:pP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Searching r</w:t>
      </w:r>
      <w:r w:rsidR="00DF0262" w:rsidRPr="00286983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esults</w:t>
      </w:r>
      <w:r w:rsidR="00DF0262" w:rsidRPr="00286983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:</w:t>
      </w:r>
    </w:p>
    <w:p w:rsidR="006E5C25" w:rsidRPr="006E5C25" w:rsidRDefault="006E5C25" w:rsidP="006E5C25">
      <w:pPr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6E5C25">
        <w:rPr>
          <w:rFonts w:ascii="Times New Roman" w:eastAsia="Shaker2Lancet-Regular" w:hAnsi="Times New Roman" w:cs="Times New Roman"/>
          <w:color w:val="231F20"/>
          <w:kern w:val="0"/>
          <w:sz w:val="24"/>
          <w:szCs w:val="24"/>
        </w:rPr>
        <w:t xml:space="preserve">Seeing </w:t>
      </w:r>
      <w:r w:rsidRPr="006E5C25">
        <w:rPr>
          <w:rFonts w:ascii="Times New Roman" w:eastAsia="Shaker2Lancet-Regular" w:hAnsi="Times New Roman" w:cs="Times New Roman"/>
          <w:b/>
          <w:color w:val="231F20"/>
          <w:kern w:val="0"/>
          <w:sz w:val="24"/>
          <w:szCs w:val="24"/>
        </w:rPr>
        <w:t>Table 1</w:t>
      </w:r>
      <w:r w:rsidRPr="006E5C25">
        <w:rPr>
          <w:rFonts w:ascii="Times New Roman" w:eastAsia="Shaker2Lancet-Regular" w:hAnsi="Times New Roman" w:cs="Times New Roman"/>
          <w:color w:val="231F20"/>
          <w:kern w:val="0"/>
          <w:sz w:val="24"/>
          <w:szCs w:val="24"/>
        </w:rPr>
        <w:t>.</w:t>
      </w:r>
    </w:p>
    <w:p w:rsidR="006E5C25" w:rsidRDefault="006E5C25">
      <w:pP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</w:p>
    <w:p w:rsidR="006E5C25" w:rsidRPr="006E5C25" w:rsidRDefault="006E5C25">
      <w:pPr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47352F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Table 1.</w:t>
      </w:r>
      <w:r w:rsidR="0047352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T</w:t>
      </w:r>
      <w:r w:rsidRPr="006E5C25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he searching strategy and results </w:t>
      </w:r>
      <w:r w:rsidR="00F747A8">
        <w:rPr>
          <w:rFonts w:ascii="Times New Roman" w:hAnsi="Times New Roman" w:cs="Times New Roman"/>
          <w:color w:val="231F20"/>
          <w:kern w:val="0"/>
          <w:sz w:val="24"/>
          <w:szCs w:val="24"/>
        </w:rPr>
        <w:t>of</w:t>
      </w:r>
      <w:r w:rsidRPr="006E5C25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 </w:t>
      </w:r>
      <w:r w:rsidR="0047352F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the number of papers </w:t>
      </w:r>
      <w:r w:rsidRPr="006E5C25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on </w:t>
      </w:r>
      <w:r w:rsidRPr="006E5C25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echinococcosis</w:t>
      </w:r>
      <w:r w:rsidRPr="006E5C25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in PubMed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7"/>
        <w:gridCol w:w="607"/>
        <w:gridCol w:w="5457"/>
        <w:gridCol w:w="824"/>
        <w:gridCol w:w="755"/>
      </w:tblGrid>
      <w:tr w:rsidR="00434601" w:rsidRPr="003F6AAF" w:rsidTr="00DB0C50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4601" w:rsidRPr="003F6AAF" w:rsidRDefault="00434601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4601" w:rsidRPr="003F6AAF" w:rsidRDefault="00434601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Add to builder</w:t>
            </w:r>
          </w:p>
        </w:tc>
        <w:tc>
          <w:tcPr>
            <w:tcW w:w="33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4601" w:rsidRPr="003F6AAF" w:rsidRDefault="00434601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4601" w:rsidRPr="003F6AAF" w:rsidRDefault="00434601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Items foun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4601" w:rsidRPr="003F6AAF" w:rsidRDefault="00434601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Time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8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9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(((((((Echinococcus[Title/Abstract]) OR Echinococcosis[Title/Abstract]) OR Hydatidosis[Title/Abstract]) OR Hydatid disease[Title/Abstract])) AND China[Affiliation])) AND English[Language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0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40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43:37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1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2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(((((Echinococcus[Title/Abstract]) OR Echinococcosis[Title/Abstract]) OR Hydatidosis[Title/Abstract]) OR Hydatid disease[Title/Abstract])) AND China[Affiliation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3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54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41:35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4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5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(((((Echinococcus[Title/Abstract]) OR Echinococcosis[Title/Abstract]) OR Hydatidosis[Title/Abstract]) OR Hydatid disease[Title/Abstract])) AND English[Language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6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924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40:47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7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8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China[Affiliation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9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109334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39:22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0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1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English[Language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2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2309685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39:06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3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4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(((Echinococcus[Title/Abstract]) OR Echinococcosis[Title/Abstract]) OR Hydatidosis[Title/Abstract]) OR Hydatid disease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5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1601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38:16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6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7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Hydatid disease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8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373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37:59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9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30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Hydatidosis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31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293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37:41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32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33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Echinococcosis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34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859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37:23</w:t>
            </w:r>
          </w:p>
        </w:tc>
      </w:tr>
      <w:tr w:rsidR="00434601" w:rsidRPr="003F6AAF" w:rsidTr="00DB0C5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35" w:tooltip="Perform actions on search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36" w:tooltip="Add search to the builder above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Search </w:t>
            </w:r>
            <w:r w:rsidRPr="003F6AAF"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  <w:t>Echinococcus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FA111F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37" w:tooltip="Show search results" w:history="1">
              <w:r w:rsidR="00434601" w:rsidRPr="003F6AAF">
                <w:rPr>
                  <w:rFonts w:ascii="Arial" w:eastAsia="宋体" w:hAnsi="Arial" w:cs="Arial"/>
                  <w:color w:val="2F4A8B"/>
                  <w:kern w:val="0"/>
                  <w:sz w:val="15"/>
                  <w:szCs w:val="15"/>
                  <w:u w:val="single"/>
                </w:rPr>
                <w:t>594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34601" w:rsidRPr="003F6AAF" w:rsidRDefault="00434601" w:rsidP="00DB0C50">
            <w:pPr>
              <w:widowControl/>
              <w:jc w:val="righ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F6AAF">
              <w:rPr>
                <w:rFonts w:ascii="Arial" w:eastAsia="宋体" w:hAnsi="Arial" w:cs="Arial"/>
                <w:kern w:val="0"/>
                <w:sz w:val="15"/>
                <w:szCs w:val="15"/>
              </w:rPr>
              <w:t>08:37:04</w:t>
            </w:r>
          </w:p>
        </w:tc>
      </w:tr>
    </w:tbl>
    <w:p w:rsidR="005F2C3F" w:rsidRPr="00F747A8" w:rsidRDefault="00F747A8" w:rsidP="00F747A8">
      <w:pPr>
        <w:rPr>
          <w:rFonts w:ascii="Times New Roman" w:hAnsi="Times New Roman"/>
          <w:sz w:val="24"/>
          <w:szCs w:val="24"/>
        </w:rPr>
      </w:pPr>
      <w:r w:rsidRPr="00F747A8">
        <w:rPr>
          <w:rFonts w:ascii="Times New Roman" w:hAnsi="Times New Roman"/>
          <w:b/>
          <w:sz w:val="24"/>
          <w:szCs w:val="24"/>
        </w:rPr>
        <w:t xml:space="preserve">Note: </w:t>
      </w:r>
      <w:r w:rsidRPr="00F747A8">
        <w:rPr>
          <w:rFonts w:ascii="Times New Roman" w:hAnsi="Times New Roman"/>
          <w:sz w:val="24"/>
          <w:szCs w:val="24"/>
        </w:rPr>
        <w:t xml:space="preserve">To avoid </w:t>
      </w:r>
      <w:bookmarkStart w:id="0" w:name="_GoBack"/>
      <w:bookmarkEnd w:id="0"/>
      <w:r w:rsidRPr="00F747A8">
        <w:rPr>
          <w:rFonts w:ascii="Times New Roman" w:hAnsi="Times New Roman"/>
          <w:sz w:val="24"/>
          <w:szCs w:val="24"/>
        </w:rPr>
        <w:t xml:space="preserve">too many less relevant papers, the restrict with Title/Abstract </w:t>
      </w:r>
      <w:r w:rsidR="00F55E46">
        <w:rPr>
          <w:rFonts w:ascii="Times New Roman" w:hAnsi="Times New Roman"/>
          <w:sz w:val="24"/>
          <w:szCs w:val="24"/>
        </w:rPr>
        <w:t>was</w:t>
      </w:r>
      <w:r w:rsidRPr="00F747A8">
        <w:rPr>
          <w:rFonts w:ascii="Times New Roman" w:hAnsi="Times New Roman"/>
          <w:sz w:val="24"/>
          <w:szCs w:val="24"/>
        </w:rPr>
        <w:t xml:space="preserve"> used. Thus, some relevant papers were </w:t>
      </w:r>
      <w:r w:rsidR="0047352F">
        <w:rPr>
          <w:rFonts w:ascii="Times New Roman" w:hAnsi="Times New Roman"/>
          <w:sz w:val="24"/>
          <w:szCs w:val="24"/>
        </w:rPr>
        <w:t>probably</w:t>
      </w:r>
      <w:r w:rsidRPr="00F747A8">
        <w:rPr>
          <w:rFonts w:ascii="Times New Roman" w:hAnsi="Times New Roman"/>
          <w:sz w:val="24"/>
          <w:szCs w:val="24"/>
        </w:rPr>
        <w:t xml:space="preserve"> missed. However, that should not </w:t>
      </w:r>
      <w:r w:rsidR="0047352F">
        <w:rPr>
          <w:rFonts w:ascii="Times New Roman" w:hAnsi="Times New Roman"/>
          <w:sz w:val="24"/>
          <w:szCs w:val="24"/>
        </w:rPr>
        <w:t>impact the conclusion</w:t>
      </w:r>
      <w:r w:rsidRPr="00F747A8">
        <w:rPr>
          <w:rFonts w:ascii="Times New Roman" w:hAnsi="Times New Roman"/>
          <w:sz w:val="24"/>
          <w:szCs w:val="24"/>
        </w:rPr>
        <w:t>.</w:t>
      </w:r>
    </w:p>
    <w:sectPr w:rsidR="005F2C3F" w:rsidRPr="00F74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111F" w:rsidRDefault="00FA111F" w:rsidP="006E5C25">
      <w:r>
        <w:separator/>
      </w:r>
    </w:p>
  </w:endnote>
  <w:endnote w:type="continuationSeparator" w:id="0">
    <w:p w:rsidR="00FA111F" w:rsidRDefault="00FA111F" w:rsidP="006E5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2Lancet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111F" w:rsidRDefault="00FA111F" w:rsidP="006E5C25">
      <w:r>
        <w:separator/>
      </w:r>
    </w:p>
  </w:footnote>
  <w:footnote w:type="continuationSeparator" w:id="0">
    <w:p w:rsidR="00FA111F" w:rsidRDefault="00FA111F" w:rsidP="006E5C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4C4C43"/>
    <w:multiLevelType w:val="hybridMultilevel"/>
    <w:tmpl w:val="993ACAF6"/>
    <w:lvl w:ilvl="0" w:tplc="0324DD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42059F"/>
    <w:multiLevelType w:val="hybridMultilevel"/>
    <w:tmpl w:val="1C3ED508"/>
    <w:lvl w:ilvl="0" w:tplc="F086011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F19"/>
    <w:rsid w:val="0000130B"/>
    <w:rsid w:val="00040DC4"/>
    <w:rsid w:val="00041812"/>
    <w:rsid w:val="00054C3C"/>
    <w:rsid w:val="0009613D"/>
    <w:rsid w:val="000B2916"/>
    <w:rsid w:val="000D2960"/>
    <w:rsid w:val="000E2D36"/>
    <w:rsid w:val="000F3D66"/>
    <w:rsid w:val="001155F6"/>
    <w:rsid w:val="001479A6"/>
    <w:rsid w:val="001576B5"/>
    <w:rsid w:val="00164AA3"/>
    <w:rsid w:val="0018683B"/>
    <w:rsid w:val="001926E4"/>
    <w:rsid w:val="001A369C"/>
    <w:rsid w:val="00253DD5"/>
    <w:rsid w:val="00271411"/>
    <w:rsid w:val="00275BF0"/>
    <w:rsid w:val="00286983"/>
    <w:rsid w:val="00291D60"/>
    <w:rsid w:val="00297E1B"/>
    <w:rsid w:val="002A48B2"/>
    <w:rsid w:val="0030112C"/>
    <w:rsid w:val="00315045"/>
    <w:rsid w:val="00324582"/>
    <w:rsid w:val="0037456B"/>
    <w:rsid w:val="0037627B"/>
    <w:rsid w:val="003A609D"/>
    <w:rsid w:val="003A62D1"/>
    <w:rsid w:val="003A7641"/>
    <w:rsid w:val="003B18EF"/>
    <w:rsid w:val="003C0738"/>
    <w:rsid w:val="003C1BC6"/>
    <w:rsid w:val="003D03D7"/>
    <w:rsid w:val="003D1343"/>
    <w:rsid w:val="003F6AAF"/>
    <w:rsid w:val="003F6F07"/>
    <w:rsid w:val="003F70DB"/>
    <w:rsid w:val="00402771"/>
    <w:rsid w:val="00405D47"/>
    <w:rsid w:val="00413CB6"/>
    <w:rsid w:val="00423620"/>
    <w:rsid w:val="00433BB7"/>
    <w:rsid w:val="00434601"/>
    <w:rsid w:val="004537FF"/>
    <w:rsid w:val="00460F87"/>
    <w:rsid w:val="0047352F"/>
    <w:rsid w:val="00490EB2"/>
    <w:rsid w:val="00495C48"/>
    <w:rsid w:val="004B007C"/>
    <w:rsid w:val="004E6F36"/>
    <w:rsid w:val="005143D5"/>
    <w:rsid w:val="00522C70"/>
    <w:rsid w:val="00551A4C"/>
    <w:rsid w:val="00581258"/>
    <w:rsid w:val="005A341C"/>
    <w:rsid w:val="005A7174"/>
    <w:rsid w:val="005B233A"/>
    <w:rsid w:val="005B4790"/>
    <w:rsid w:val="005B4D56"/>
    <w:rsid w:val="005F2C3F"/>
    <w:rsid w:val="005F531C"/>
    <w:rsid w:val="00604E41"/>
    <w:rsid w:val="0062442A"/>
    <w:rsid w:val="006260B0"/>
    <w:rsid w:val="006279D2"/>
    <w:rsid w:val="00630662"/>
    <w:rsid w:val="006326EF"/>
    <w:rsid w:val="006527D7"/>
    <w:rsid w:val="006849EB"/>
    <w:rsid w:val="00692260"/>
    <w:rsid w:val="00692661"/>
    <w:rsid w:val="006A004E"/>
    <w:rsid w:val="006E2C7E"/>
    <w:rsid w:val="006E5C25"/>
    <w:rsid w:val="00700DF1"/>
    <w:rsid w:val="0070468C"/>
    <w:rsid w:val="00722DEB"/>
    <w:rsid w:val="0072330F"/>
    <w:rsid w:val="00723DB9"/>
    <w:rsid w:val="0079672B"/>
    <w:rsid w:val="007A3672"/>
    <w:rsid w:val="007A53C6"/>
    <w:rsid w:val="007B094D"/>
    <w:rsid w:val="007B7504"/>
    <w:rsid w:val="007C5CD6"/>
    <w:rsid w:val="007E3F14"/>
    <w:rsid w:val="007F5CBB"/>
    <w:rsid w:val="007F74FF"/>
    <w:rsid w:val="00814EA5"/>
    <w:rsid w:val="00821703"/>
    <w:rsid w:val="00822A89"/>
    <w:rsid w:val="00833CA6"/>
    <w:rsid w:val="0084252B"/>
    <w:rsid w:val="00842EE1"/>
    <w:rsid w:val="00877F92"/>
    <w:rsid w:val="0088532B"/>
    <w:rsid w:val="008A7929"/>
    <w:rsid w:val="008D2AD2"/>
    <w:rsid w:val="008E1468"/>
    <w:rsid w:val="008F231E"/>
    <w:rsid w:val="0091617C"/>
    <w:rsid w:val="009304F7"/>
    <w:rsid w:val="00932763"/>
    <w:rsid w:val="00951F18"/>
    <w:rsid w:val="00994478"/>
    <w:rsid w:val="0099707C"/>
    <w:rsid w:val="009B4982"/>
    <w:rsid w:val="009B7783"/>
    <w:rsid w:val="009C7A64"/>
    <w:rsid w:val="009D7C3F"/>
    <w:rsid w:val="00A0160D"/>
    <w:rsid w:val="00A41571"/>
    <w:rsid w:val="00A511DC"/>
    <w:rsid w:val="00A5381E"/>
    <w:rsid w:val="00A94C1B"/>
    <w:rsid w:val="00AE1FC9"/>
    <w:rsid w:val="00AE528C"/>
    <w:rsid w:val="00AE54BA"/>
    <w:rsid w:val="00B02D02"/>
    <w:rsid w:val="00B165C3"/>
    <w:rsid w:val="00B20035"/>
    <w:rsid w:val="00B227E0"/>
    <w:rsid w:val="00B30D9C"/>
    <w:rsid w:val="00B36CA5"/>
    <w:rsid w:val="00B44EA9"/>
    <w:rsid w:val="00B521A0"/>
    <w:rsid w:val="00B80153"/>
    <w:rsid w:val="00B83C40"/>
    <w:rsid w:val="00B85E51"/>
    <w:rsid w:val="00B945E3"/>
    <w:rsid w:val="00B97A56"/>
    <w:rsid w:val="00BB5229"/>
    <w:rsid w:val="00BC14B9"/>
    <w:rsid w:val="00BF46EE"/>
    <w:rsid w:val="00BF6FEE"/>
    <w:rsid w:val="00C045EA"/>
    <w:rsid w:val="00C07E4A"/>
    <w:rsid w:val="00C25384"/>
    <w:rsid w:val="00C3081B"/>
    <w:rsid w:val="00C3385E"/>
    <w:rsid w:val="00C456BE"/>
    <w:rsid w:val="00C56B8C"/>
    <w:rsid w:val="00CB4FA1"/>
    <w:rsid w:val="00CB63C9"/>
    <w:rsid w:val="00CC65C8"/>
    <w:rsid w:val="00CC74AA"/>
    <w:rsid w:val="00D06732"/>
    <w:rsid w:val="00D31EFA"/>
    <w:rsid w:val="00D53E04"/>
    <w:rsid w:val="00D865A1"/>
    <w:rsid w:val="00DF0262"/>
    <w:rsid w:val="00DF28AE"/>
    <w:rsid w:val="00E028EE"/>
    <w:rsid w:val="00E32382"/>
    <w:rsid w:val="00E415BF"/>
    <w:rsid w:val="00E675EB"/>
    <w:rsid w:val="00E81F19"/>
    <w:rsid w:val="00EE0137"/>
    <w:rsid w:val="00EE7057"/>
    <w:rsid w:val="00F21654"/>
    <w:rsid w:val="00F55E46"/>
    <w:rsid w:val="00F6720C"/>
    <w:rsid w:val="00F747A8"/>
    <w:rsid w:val="00F825DC"/>
    <w:rsid w:val="00F909C7"/>
    <w:rsid w:val="00FA111F"/>
    <w:rsid w:val="00FC463D"/>
    <w:rsid w:val="00FC64EA"/>
    <w:rsid w:val="00FF03E1"/>
    <w:rsid w:val="00FF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BBAD3"/>
  <w15:chartTrackingRefBased/>
  <w15:docId w15:val="{0C21D1AB-4792-4F42-A769-C3B43EBF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2C3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E5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5C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5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5C25"/>
    <w:rPr>
      <w:sz w:val="18"/>
      <w:szCs w:val="18"/>
    </w:rPr>
  </w:style>
  <w:style w:type="character" w:styleId="a8">
    <w:name w:val="Hyperlink"/>
    <w:basedOn w:val="a0"/>
    <w:uiPriority w:val="99"/>
    <w:unhideWhenUsed/>
    <w:rsid w:val="00F747A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747A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8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2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8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84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39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582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77248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0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45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4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7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35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728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161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702781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hyperlink" Target="https://www.ncbi.nlm.nih.gov/pubmed/?cmd=HistorySearch&amp;querykey=9" TargetMode="External"/><Relationship Id="rId18" Type="http://schemas.openxmlformats.org/officeDocument/2006/relationships/hyperlink" Target="https://www.ncbi.nlm.nih.gov/pubmed/advanced" TargetMode="External"/><Relationship Id="rId26" Type="http://schemas.openxmlformats.org/officeDocument/2006/relationships/hyperlink" Target="https://www.ncbi.nlm.nih.gov/pubmed/advanced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advanced" TargetMode="External"/><Relationship Id="rId34" Type="http://schemas.openxmlformats.org/officeDocument/2006/relationships/hyperlink" Target="https://www.ncbi.nlm.nih.gov/pubmed/?cmd=HistorySearch&amp;querykey=2" TargetMode="External"/><Relationship Id="rId7" Type="http://schemas.openxmlformats.org/officeDocument/2006/relationships/hyperlink" Target="https://www.ncbi.nlm.nih.gov/pubmed" TargetMode="External"/><Relationship Id="rId12" Type="http://schemas.openxmlformats.org/officeDocument/2006/relationships/hyperlink" Target="https://www.ncbi.nlm.nih.gov/pubmed/advanced" TargetMode="External"/><Relationship Id="rId17" Type="http://schemas.openxmlformats.org/officeDocument/2006/relationships/hyperlink" Target="https://www.ncbi.nlm.nih.gov/pubmed/advanced" TargetMode="External"/><Relationship Id="rId25" Type="http://schemas.openxmlformats.org/officeDocument/2006/relationships/hyperlink" Target="https://www.ncbi.nlm.nih.gov/pubmed/?cmd=HistorySearch&amp;querykey=5" TargetMode="External"/><Relationship Id="rId33" Type="http://schemas.openxmlformats.org/officeDocument/2006/relationships/hyperlink" Target="https://www.ncbi.nlm.nih.gov/pubmed/advanced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cmd=HistorySearch&amp;querykey=8" TargetMode="External"/><Relationship Id="rId20" Type="http://schemas.openxmlformats.org/officeDocument/2006/relationships/hyperlink" Target="https://www.ncbi.nlm.nih.gov/pubmed/advanced" TargetMode="External"/><Relationship Id="rId29" Type="http://schemas.openxmlformats.org/officeDocument/2006/relationships/hyperlink" Target="https://www.ncbi.nlm.nih.gov/pubmed/advanced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advanced" TargetMode="External"/><Relationship Id="rId32" Type="http://schemas.openxmlformats.org/officeDocument/2006/relationships/hyperlink" Target="https://www.ncbi.nlm.nih.gov/pubmed/advanced" TargetMode="External"/><Relationship Id="rId37" Type="http://schemas.openxmlformats.org/officeDocument/2006/relationships/hyperlink" Target="https://www.ncbi.nlm.nih.gov/pubmed/?cmd=HistorySearch&amp;querykey=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advanced" TargetMode="External"/><Relationship Id="rId23" Type="http://schemas.openxmlformats.org/officeDocument/2006/relationships/hyperlink" Target="https://www.ncbi.nlm.nih.gov/pubmed/advanced" TargetMode="External"/><Relationship Id="rId28" Type="http://schemas.openxmlformats.org/officeDocument/2006/relationships/hyperlink" Target="https://www.ncbi.nlm.nih.gov/pubmed/?cmd=HistorySearch&amp;querykey=4" TargetMode="External"/><Relationship Id="rId36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/?cmd=HistorySearch&amp;querykey=10" TargetMode="External"/><Relationship Id="rId19" Type="http://schemas.openxmlformats.org/officeDocument/2006/relationships/hyperlink" Target="https://www.ncbi.nlm.nih.gov/pubmed/?cmd=HistorySearch&amp;querykey=7" TargetMode="External"/><Relationship Id="rId31" Type="http://schemas.openxmlformats.org/officeDocument/2006/relationships/hyperlink" Target="https://www.ncbi.nlm.nih.gov/pubmed/?cmd=HistorySearch&amp;querykey=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?cmd=HistorySearch&amp;querykey=6" TargetMode="External"/><Relationship Id="rId27" Type="http://schemas.openxmlformats.org/officeDocument/2006/relationships/hyperlink" Target="https://www.ncbi.nlm.nih.gov/pubmed/advanced" TargetMode="External"/><Relationship Id="rId30" Type="http://schemas.openxmlformats.org/officeDocument/2006/relationships/hyperlink" Target="https://www.ncbi.nlm.nih.gov/pubmed/advanced" TargetMode="External"/><Relationship Id="rId35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 Qian</dc:creator>
  <cp:keywords/>
  <dc:description/>
  <cp:lastModifiedBy>MB Qian</cp:lastModifiedBy>
  <cp:revision>13</cp:revision>
  <dcterms:created xsi:type="dcterms:W3CDTF">2017-09-29T21:01:00Z</dcterms:created>
  <dcterms:modified xsi:type="dcterms:W3CDTF">2017-11-10T10:26:00Z</dcterms:modified>
</cp:coreProperties>
</file>